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18CAA" w14:textId="6CF9973E" w:rsidR="00F94C3B" w:rsidRPr="006A7AAF" w:rsidRDefault="00F94C3B" w:rsidP="00F94C3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</w:t>
      </w:r>
    </w:p>
    <w:p w14:paraId="21CE2ABB" w14:textId="77777777" w:rsidR="00F94C3B" w:rsidRPr="006A7AAF" w:rsidRDefault="00F94C3B" w:rsidP="00F94C3B">
      <w:pPr>
        <w:rPr>
          <w:rFonts w:ascii="Times New Roman" w:hAnsi="Times New Roman" w:cs="Times New Roman"/>
          <w:color w:val="000000" w:themeColor="text1"/>
        </w:rPr>
      </w:pPr>
    </w:p>
    <w:p w14:paraId="7D49FAA8" w14:textId="77777777" w:rsidR="00F94C3B" w:rsidRPr="006A7AAF" w:rsidRDefault="00F94C3B" w:rsidP="00F94C3B">
      <w:pPr>
        <w:jc w:val="center"/>
        <w:rPr>
          <w:rFonts w:ascii="Times New Roman" w:hAnsi="Times New Roman" w:cs="Times New Roman"/>
        </w:rPr>
      </w:pPr>
      <w:r w:rsidRPr="006A7AAF">
        <w:rPr>
          <w:rFonts w:ascii="Times New Roman" w:eastAsia="Calibri" w:hAnsi="Times New Roman" w:cs="Times New Roman"/>
        </w:rPr>
        <w:t>COREQ (COnsolidated criteria for REporting Qualitative research) Checklist</w:t>
      </w:r>
    </w:p>
    <w:p w14:paraId="2A775AEE" w14:textId="3E2C0EF3" w:rsidR="00230A84" w:rsidRDefault="00230A84" w:rsidP="00F94C3B"/>
    <w:tbl>
      <w:tblPr>
        <w:tblStyle w:val="TableGrid"/>
        <w:tblW w:w="9647" w:type="dxa"/>
        <w:tblInd w:w="-85" w:type="dxa"/>
        <w:tblCellMar>
          <w:top w:w="43" w:type="dxa"/>
          <w:left w:w="104" w:type="dxa"/>
          <w:right w:w="24" w:type="dxa"/>
        </w:tblCellMar>
        <w:tblLook w:val="04A0" w:firstRow="1" w:lastRow="0" w:firstColumn="1" w:lastColumn="0" w:noHBand="0" w:noVBand="1"/>
      </w:tblPr>
      <w:tblGrid>
        <w:gridCol w:w="2211"/>
        <w:gridCol w:w="878"/>
        <w:gridCol w:w="4679"/>
        <w:gridCol w:w="1879"/>
      </w:tblGrid>
      <w:tr w:rsidR="00F94C3B" w:rsidRPr="00BE6212" w14:paraId="5B0AB5CE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AE76EA9" w14:textId="77777777" w:rsidR="00F94C3B" w:rsidRPr="00BE6212" w:rsidRDefault="00F94C3B" w:rsidP="001A6775">
            <w:pPr>
              <w:spacing w:after="25"/>
              <w:ind w:right="63"/>
              <w:jc w:val="center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Topic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  <w:p w14:paraId="6B8D0C9A" w14:textId="77777777" w:rsidR="00F94C3B" w:rsidRPr="00BE6212" w:rsidRDefault="00F94C3B" w:rsidP="001A6775">
            <w:pPr>
              <w:ind w:left="78"/>
              <w:jc w:val="center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D296D87" w14:textId="77777777" w:rsidR="00F94C3B" w:rsidRPr="00BE6212" w:rsidRDefault="00F94C3B" w:rsidP="001A6775">
            <w:pPr>
              <w:spacing w:after="25"/>
              <w:ind w:left="31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Item No.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  <w:p w14:paraId="595B9800" w14:textId="77777777" w:rsidR="00F94C3B" w:rsidRPr="00BE6212" w:rsidRDefault="00F94C3B" w:rsidP="001A6775">
            <w:pPr>
              <w:ind w:left="77"/>
              <w:jc w:val="center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9E32E8A" w14:textId="77777777" w:rsidR="00F94C3B" w:rsidRPr="00BE6212" w:rsidRDefault="00F94C3B" w:rsidP="001A6775">
            <w:pPr>
              <w:ind w:right="60"/>
              <w:jc w:val="center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Guide Questions/Description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B7D2540" w14:textId="77777777" w:rsidR="00F94C3B" w:rsidRPr="00BE6212" w:rsidRDefault="00F94C3B" w:rsidP="001A6775">
            <w:pPr>
              <w:jc w:val="center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Reported on Page No.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0305B298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4ED8A75" w14:textId="77777777" w:rsidR="00F94C3B" w:rsidRPr="00BE6212" w:rsidRDefault="00F94C3B" w:rsidP="001A6775">
            <w:pPr>
              <w:spacing w:after="16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Domain 1: Research team and reflexivity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E5968C" w14:textId="77777777" w:rsidR="00F94C3B" w:rsidRPr="00BE6212" w:rsidRDefault="00F94C3B" w:rsidP="001A6775">
            <w:pPr>
              <w:ind w:left="77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CD7636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3CF165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6F1CC33A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CA13149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i/>
                <w:sz w:val="20"/>
              </w:rPr>
              <w:t xml:space="preserve">Personal characteristics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EC7C9D" w14:textId="77777777" w:rsidR="00F94C3B" w:rsidRPr="00BE6212" w:rsidRDefault="00F94C3B" w:rsidP="001A6775">
            <w:pPr>
              <w:ind w:left="77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755B41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3AC177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47FB42B5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A6F79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Interviewer/facilitator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341E9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1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5007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hich author/s conducted the interview or focus group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EE1DB" w14:textId="55DA7844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6</w:t>
            </w:r>
          </w:p>
        </w:tc>
      </w:tr>
      <w:tr w:rsidR="00F94C3B" w:rsidRPr="00BE6212" w14:paraId="3C2D0D7F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B03C8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Credential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CC3F5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2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65F9B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hat were the researcher’s credentials? E.g. PhD, MD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E695E" w14:textId="4FDC045B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N/A</w:t>
            </w:r>
          </w:p>
        </w:tc>
      </w:tr>
      <w:tr w:rsidR="00F94C3B" w:rsidRPr="00BE6212" w14:paraId="5DA6C40A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B97FB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Occupation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23FAA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3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1418A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hat was their occupation at the time of the study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C0A60" w14:textId="0D40F324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N/A</w:t>
            </w:r>
          </w:p>
        </w:tc>
      </w:tr>
      <w:tr w:rsidR="00F94C3B" w:rsidRPr="00BE6212" w14:paraId="3878A3E2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BA932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Gender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6BCC6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4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5016C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as the researcher male or female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47210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</w:rPr>
              <w:t>N/A</w:t>
            </w:r>
          </w:p>
        </w:tc>
      </w:tr>
      <w:tr w:rsidR="00F94C3B" w:rsidRPr="00BE6212" w14:paraId="316A68B0" w14:textId="77777777" w:rsidTr="001A6775">
        <w:trPr>
          <w:trHeight w:val="36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3E74D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Experience and training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D3269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5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3E43F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hat experience or training did the researcher have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839B2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N/A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69370EC0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3EE7B3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i/>
                <w:sz w:val="20"/>
              </w:rPr>
              <w:t xml:space="preserve">Relationship with participants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4BADF9" w14:textId="77777777" w:rsidR="00F94C3B" w:rsidRPr="00BE6212" w:rsidRDefault="00F94C3B" w:rsidP="001A6775">
            <w:pPr>
              <w:ind w:left="77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5DEB2C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13B5ED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231B4CA6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DCACC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Relationship established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9AEED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6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8AA7D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as a relationship established prior to study commencement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17751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N/A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5063C9C0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83745" w14:textId="77777777" w:rsidR="00F94C3B" w:rsidRPr="00BE6212" w:rsidRDefault="00F94C3B" w:rsidP="001A6775">
            <w:pPr>
              <w:ind w:right="23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Participant knowledge of the interviewer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D5064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7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215F9" w14:textId="77777777" w:rsidR="00F94C3B" w:rsidRPr="00BE6212" w:rsidRDefault="00F94C3B" w:rsidP="001A6775">
            <w:pPr>
              <w:ind w:left="2" w:right="37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hat did the participants know about the researcher? e.g. personal goals, reasons for doing the research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1BEDB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N/A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63150907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F9DB3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Interviewer characteristic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1926C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8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B347D" w14:textId="77777777" w:rsidR="00F94C3B" w:rsidRPr="00BE6212" w:rsidRDefault="00F94C3B" w:rsidP="001A6775">
            <w:pPr>
              <w:ind w:left="2" w:right="9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hat characteristics were reported about the inter viewer/facilitator? e.g. Bias, assumptions, reasons and interests in the research topic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997E5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N/A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79AADEAA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9082D68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Domain 2: Study design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C2BCC9" w14:textId="77777777" w:rsidR="00F94C3B" w:rsidRPr="00BE6212" w:rsidRDefault="00F94C3B" w:rsidP="001A6775">
            <w:pPr>
              <w:ind w:left="77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D121DF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0D19FE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650E9490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B2D2535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i/>
                <w:sz w:val="20"/>
              </w:rPr>
              <w:t xml:space="preserve">Theoretical framework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F9290F" w14:textId="77777777" w:rsidR="00F94C3B" w:rsidRPr="00BE6212" w:rsidRDefault="00F94C3B" w:rsidP="001A6775">
            <w:pPr>
              <w:ind w:left="77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A9173D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3ED637E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17720BA5" w14:textId="77777777" w:rsidTr="001A6775">
        <w:trPr>
          <w:trHeight w:val="9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65690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Methodological orientation and Theory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3D4FD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9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EBF5C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hat methodological orientation was stated to underpin the study? e.g.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  <w:p w14:paraId="035FF0E9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grounded theory, discourse analysis, ethnography, phenomenology, content analysis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9CEDF" w14:textId="4DF3CC02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6-8</w:t>
            </w:r>
          </w:p>
        </w:tc>
      </w:tr>
      <w:tr w:rsidR="00F94C3B" w:rsidRPr="00BE6212" w14:paraId="0ECBDAD2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D356920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i/>
                <w:sz w:val="20"/>
              </w:rPr>
              <w:t xml:space="preserve">Participant selection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0E9C3B" w14:textId="77777777" w:rsidR="00F94C3B" w:rsidRPr="00BE6212" w:rsidRDefault="00F94C3B" w:rsidP="001A6775">
            <w:pPr>
              <w:ind w:left="77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8C78B3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3FF28C5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7BA5A800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6682E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Sampling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787E6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10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55E91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How were participants selected? e.g. purposive, convenience, consecutive, snowball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9BC9D" w14:textId="5FC21A3B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5-6</w:t>
            </w:r>
          </w:p>
        </w:tc>
      </w:tr>
      <w:tr w:rsidR="00F94C3B" w:rsidRPr="00BE6212" w14:paraId="0246D3AB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B0775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Method of approach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9C5EF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11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B1EAA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How were participants approached? e.g. face-to-face, telephone, mail, email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44C7C" w14:textId="55C7BAEB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5-6</w:t>
            </w:r>
          </w:p>
        </w:tc>
      </w:tr>
      <w:tr w:rsidR="00F94C3B" w:rsidRPr="00BE6212" w14:paraId="6CBA856F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2F772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Sample size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BD6B1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12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7FBAD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How many participants were in the study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ED83E" w14:textId="0529721E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8</w:t>
            </w:r>
          </w:p>
        </w:tc>
      </w:tr>
      <w:tr w:rsidR="00F94C3B" w:rsidRPr="00BE6212" w14:paraId="260454FA" w14:textId="77777777" w:rsidTr="001A6775">
        <w:trPr>
          <w:trHeight w:val="36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DE088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Non-participation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BA48A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13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40186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How many people refused to participate or dropped out? Reasons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B3EC7" w14:textId="0F5E05C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6</w:t>
            </w:r>
          </w:p>
        </w:tc>
      </w:tr>
      <w:tr w:rsidR="00F94C3B" w:rsidRPr="00BE6212" w14:paraId="5AEADDFA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F3CB7E4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i/>
                <w:sz w:val="20"/>
              </w:rPr>
              <w:t xml:space="preserve">Setting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675ABB" w14:textId="77777777" w:rsidR="00F94C3B" w:rsidRPr="00BE6212" w:rsidRDefault="00F94C3B" w:rsidP="001A6775">
            <w:pPr>
              <w:ind w:left="77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10748D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541D09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24AD3688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29563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Setting of data collection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9E171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14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A63E0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here was the data collected? e.g. home, clinic, workplace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64837" w14:textId="17B7BCF0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5-</w:t>
            </w:r>
            <w:r w:rsidR="00817522">
              <w:rPr>
                <w:rFonts w:ascii="Calibri" w:eastAsia="Calibri" w:hAnsi="Calibri" w:cs="Calibri"/>
                <w:sz w:val="20"/>
              </w:rPr>
              <w:t>7</w:t>
            </w:r>
          </w:p>
        </w:tc>
      </w:tr>
      <w:tr w:rsidR="00F94C3B" w:rsidRPr="00BE6212" w14:paraId="2DD1DA05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1BD00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Presence of nonparticipant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C6850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15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AB18F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as anyone else present besides the participants and researchers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A9564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N/A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6117C849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5D099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Description of sample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0752C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16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BC88F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hat are the important characteristics of the sample? e.g. demographic data, date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A2343" w14:textId="07BD0023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8</w:t>
            </w:r>
          </w:p>
        </w:tc>
      </w:tr>
      <w:tr w:rsidR="00F94C3B" w:rsidRPr="00BE6212" w14:paraId="048D7396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86B779A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i/>
                <w:sz w:val="20"/>
              </w:rPr>
              <w:t xml:space="preserve">Data collection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D83C0A" w14:textId="77777777" w:rsidR="00F94C3B" w:rsidRPr="00BE6212" w:rsidRDefault="00F94C3B" w:rsidP="001A6775">
            <w:pPr>
              <w:ind w:left="77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843774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A5045AA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3304B7F0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7F964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Interview guide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73822" w14:textId="77777777" w:rsidR="00F94C3B" w:rsidRPr="00BE6212" w:rsidRDefault="00F94C3B" w:rsidP="001A6775">
            <w:pPr>
              <w:ind w:right="6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17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16325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ere questions, prompts, guides provided by the authors? Was it pilot tested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54069" w14:textId="22CC8DC5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6</w:t>
            </w:r>
            <w:r w:rsidR="00817522">
              <w:rPr>
                <w:rFonts w:ascii="Calibri" w:eastAsia="Calibri" w:hAnsi="Calibri" w:cs="Calibri"/>
                <w:sz w:val="20"/>
              </w:rPr>
              <w:t>-7</w:t>
            </w:r>
          </w:p>
        </w:tc>
      </w:tr>
      <w:tr w:rsidR="00F94C3B" w:rsidRPr="00BE6212" w14:paraId="2B1451D2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14A14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lastRenderedPageBreak/>
              <w:t xml:space="preserve">Repeat interview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3BD94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18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CA837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ere repeat inter views carried out? If yes, how many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E0A77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N/A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2AEED7BC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3AFEB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Audio/visual recording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0A0EA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19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A02FA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Did the research use audio or visual recording to collect the data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12616" w14:textId="71851685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6</w:t>
            </w:r>
            <w:r w:rsidR="00817522">
              <w:rPr>
                <w:rFonts w:ascii="Calibri" w:eastAsia="Calibri" w:hAnsi="Calibri" w:cs="Calibri"/>
                <w:sz w:val="20"/>
              </w:rPr>
              <w:t>-7</w:t>
            </w:r>
          </w:p>
        </w:tc>
      </w:tr>
      <w:tr w:rsidR="00F94C3B" w:rsidRPr="00BE6212" w14:paraId="599E26D2" w14:textId="77777777" w:rsidTr="001A6775">
        <w:trPr>
          <w:trHeight w:val="36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7148D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Field note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C231E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20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BEAB8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ere field notes made during and/or after the inter view or focus group?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89738" w14:textId="256404DC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6</w:t>
            </w:r>
            <w:r w:rsidR="00817522">
              <w:rPr>
                <w:rFonts w:ascii="Calibri" w:eastAsia="Calibri" w:hAnsi="Calibri" w:cs="Calibri"/>
                <w:sz w:val="20"/>
              </w:rPr>
              <w:t>-7</w:t>
            </w:r>
          </w:p>
        </w:tc>
      </w:tr>
      <w:tr w:rsidR="00F94C3B" w:rsidRPr="00BE6212" w14:paraId="7B7E31DB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41A49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Duration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12DC0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21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4E050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hat was the duration of the inter views or focus group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E346E" w14:textId="734ADE4C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817522">
              <w:rPr>
                <w:rFonts w:ascii="Calibri" w:eastAsia="Calibri" w:hAnsi="Calibri" w:cs="Calibri"/>
                <w:sz w:val="20"/>
              </w:rPr>
              <w:t>7</w:t>
            </w:r>
          </w:p>
        </w:tc>
      </w:tr>
      <w:tr w:rsidR="00F94C3B" w:rsidRPr="00BE6212" w14:paraId="3FAE0F73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B8CDB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Data saturation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76F6B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22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A4F1C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as data saturation discussed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9CD19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N/A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545782F0" w14:textId="77777777" w:rsidTr="001A6775">
        <w:trPr>
          <w:trHeight w:val="93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380AD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Transcripts returned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C34C8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23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19E84" w14:textId="77777777" w:rsidR="00F94C3B" w:rsidRPr="00BE6212" w:rsidRDefault="00F94C3B" w:rsidP="001A6775">
            <w:pPr>
              <w:spacing w:after="19" w:line="257" w:lineRule="auto"/>
              <w:ind w:left="2" w:right="39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ere transcripts returned to participants for comment and/or correction?   </w:t>
            </w:r>
          </w:p>
          <w:p w14:paraId="1F6B2132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53CB9" w14:textId="7EBEA9DC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817522">
              <w:rPr>
                <w:rFonts w:ascii="Calibri" w:eastAsia="Calibri" w:hAnsi="Calibri" w:cs="Calibri"/>
                <w:sz w:val="20"/>
              </w:rPr>
              <w:t>7</w:t>
            </w:r>
          </w:p>
        </w:tc>
      </w:tr>
      <w:tr w:rsidR="00F94C3B" w:rsidRPr="00BE6212" w14:paraId="15EDBBDE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C47033C" w14:textId="77777777" w:rsidR="00F94C3B" w:rsidRPr="00BE6212" w:rsidRDefault="00F94C3B" w:rsidP="001A6775">
            <w:pPr>
              <w:spacing w:after="25"/>
              <w:ind w:right="86"/>
              <w:jc w:val="center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Topic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  <w:p w14:paraId="0B53EAAB" w14:textId="77777777" w:rsidR="00F94C3B" w:rsidRPr="00BE6212" w:rsidRDefault="00F94C3B" w:rsidP="001A6775">
            <w:pPr>
              <w:ind w:left="54"/>
              <w:jc w:val="center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D5E5BBE" w14:textId="77777777" w:rsidR="00F94C3B" w:rsidRPr="00BE6212" w:rsidRDefault="00F94C3B" w:rsidP="001A6775">
            <w:pPr>
              <w:spacing w:after="25"/>
              <w:ind w:left="31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Item No.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  <w:p w14:paraId="17F255A7" w14:textId="77777777" w:rsidR="00F94C3B" w:rsidRPr="00BE6212" w:rsidRDefault="00F94C3B" w:rsidP="001A6775">
            <w:pPr>
              <w:ind w:left="53"/>
              <w:jc w:val="center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6CCA209" w14:textId="77777777" w:rsidR="00F94C3B" w:rsidRPr="00BE6212" w:rsidRDefault="00F94C3B" w:rsidP="001A6775">
            <w:pPr>
              <w:ind w:right="84"/>
              <w:jc w:val="center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Guide Questions/Description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3712037" w14:textId="77777777" w:rsidR="00F94C3B" w:rsidRPr="00BE6212" w:rsidRDefault="00F94C3B" w:rsidP="001A6775">
            <w:pPr>
              <w:jc w:val="center"/>
            </w:pPr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Reported on Page No.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45BB775E" w14:textId="77777777" w:rsidTr="001A6775">
        <w:trPr>
          <w:trHeight w:val="54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CFDFA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840DB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CCDA8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A4D12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0824CC4E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DF2418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b/>
                <w:sz w:val="20"/>
              </w:rPr>
              <w:t xml:space="preserve">Domain 3: analysis and findings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78897A" w14:textId="77777777" w:rsidR="00F94C3B" w:rsidRPr="00BE6212" w:rsidRDefault="00F94C3B" w:rsidP="001A6775">
            <w:pPr>
              <w:ind w:left="5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3F0894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38E7E4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5C3E0E79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BE81D7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i/>
                <w:sz w:val="20"/>
              </w:rPr>
              <w:t xml:space="preserve">Data analysis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87BCBE" w14:textId="77777777" w:rsidR="00F94C3B" w:rsidRPr="00BE6212" w:rsidRDefault="00F94C3B" w:rsidP="001A6775">
            <w:pPr>
              <w:ind w:left="5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60A23C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3CB023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0724CE14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E170A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Number of data coder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6C7BB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24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91664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How many data coders coded the data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CE2C8" w14:textId="028B944D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6-8</w:t>
            </w:r>
          </w:p>
        </w:tc>
      </w:tr>
      <w:tr w:rsidR="00F94C3B" w:rsidRPr="00BE6212" w14:paraId="435C0EA4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28A51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Description of the coding tree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10FFB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25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EDFC1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Did authors provide a description of the coding tree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AEB93" w14:textId="4CCB4E0F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8-14</w:t>
            </w:r>
          </w:p>
        </w:tc>
      </w:tr>
      <w:tr w:rsidR="00F94C3B" w:rsidRPr="00BE6212" w14:paraId="28A3F257" w14:textId="77777777" w:rsidTr="001A6775">
        <w:trPr>
          <w:trHeight w:val="36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A71CF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Derivation of theme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CEFEF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26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D8695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ere themes identified in advance or derived from the data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0C50B" w14:textId="6189585C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6-7</w:t>
            </w:r>
          </w:p>
        </w:tc>
      </w:tr>
      <w:tr w:rsidR="00F94C3B" w:rsidRPr="00BE6212" w14:paraId="267C5434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4C80D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Software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B6966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27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73D40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hat software, if applicable, was used to manage the data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5C03A" w14:textId="572A67A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6-7</w:t>
            </w:r>
          </w:p>
        </w:tc>
      </w:tr>
      <w:tr w:rsidR="00F94C3B" w:rsidRPr="00BE6212" w14:paraId="6A56D32F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70E49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Participant checking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BAD42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28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2934B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Did participants provide feedback on the findings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987AC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N/A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75FA464F" w14:textId="77777777" w:rsidTr="001A6775">
        <w:trPr>
          <w:trHeight w:val="36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FF09C1A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i/>
                <w:sz w:val="20"/>
              </w:rPr>
              <w:t xml:space="preserve">Reporting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A145BE" w14:textId="77777777" w:rsidR="00F94C3B" w:rsidRPr="00BE6212" w:rsidRDefault="00F94C3B" w:rsidP="001A6775">
            <w:pPr>
              <w:ind w:left="53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FD81FD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70730A" w14:textId="7777777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F94C3B" w:rsidRPr="00BE6212" w14:paraId="5F8C4AA1" w14:textId="77777777" w:rsidTr="001A6775">
        <w:trPr>
          <w:trHeight w:val="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84966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Quotations presented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49BE8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29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DE28F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ere participant quotations presented to illustrate the themes/findings?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  <w:r w:rsidRPr="00BE6212">
              <w:rPr>
                <w:rFonts w:ascii="Calibri" w:eastAsia="Calibri" w:hAnsi="Calibri" w:cs="Calibri"/>
                <w:sz w:val="20"/>
              </w:rPr>
              <w:t xml:space="preserve">Was each quotation identified? e.g. participant number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9422B" w14:textId="0E91707C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>
              <w:rPr>
                <w:rFonts w:ascii="Calibri" w:eastAsia="Calibri" w:hAnsi="Calibri" w:cs="Calibri"/>
                <w:sz w:val="20"/>
              </w:rPr>
              <w:t>8-14</w:t>
            </w:r>
          </w:p>
        </w:tc>
      </w:tr>
      <w:tr w:rsidR="00F94C3B" w:rsidRPr="00BE6212" w14:paraId="04FEF3CC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7E89E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Data and findings consistent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3BEFA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30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264E5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as there consistency between the data presented and the findings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58A7E" w14:textId="40CDD6C6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817522">
              <w:rPr>
                <w:rFonts w:ascii="Calibri" w:eastAsia="Calibri" w:hAnsi="Calibri" w:cs="Calibri"/>
                <w:sz w:val="20"/>
              </w:rPr>
              <w:t>15-20</w:t>
            </w:r>
          </w:p>
        </w:tc>
      </w:tr>
      <w:tr w:rsidR="00F94C3B" w:rsidRPr="00BE6212" w14:paraId="5C01C7A8" w14:textId="77777777" w:rsidTr="001A6775">
        <w:trPr>
          <w:trHeight w:val="3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B7B6D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Clarity of major theme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AE5C7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31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DF3AF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Were major themes clearly presented in the findings?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A6C19" w14:textId="3FA5E39F" w:rsidR="00F94C3B" w:rsidRPr="00817522" w:rsidRDefault="00817522" w:rsidP="00817522">
            <w:r>
              <w:rPr>
                <w:rFonts w:ascii="Calibri" w:eastAsia="Calibri" w:hAnsi="Calibri" w:cs="Calibri"/>
                <w:sz w:val="20"/>
              </w:rPr>
              <w:t xml:space="preserve">8- </w:t>
            </w:r>
            <w:r w:rsidRPr="00817522">
              <w:rPr>
                <w:rFonts w:ascii="Calibri" w:eastAsia="Calibri" w:hAnsi="Calibri" w:cs="Calibri"/>
                <w:sz w:val="20"/>
              </w:rPr>
              <w:t>15</w:t>
            </w:r>
          </w:p>
        </w:tc>
      </w:tr>
      <w:tr w:rsidR="00F94C3B" w:rsidRPr="00BE6212" w14:paraId="791F210C" w14:textId="77777777" w:rsidTr="001A6775">
        <w:trPr>
          <w:trHeight w:val="36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56A4C" w14:textId="77777777" w:rsidR="00F94C3B" w:rsidRPr="00BE6212" w:rsidRDefault="00F94C3B" w:rsidP="001A6775">
            <w:r w:rsidRPr="00BE6212">
              <w:rPr>
                <w:rFonts w:ascii="Calibri" w:eastAsia="Calibri" w:hAnsi="Calibri" w:cs="Calibri"/>
                <w:sz w:val="20"/>
              </w:rPr>
              <w:t xml:space="preserve">Clarity of minor theme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BBF86" w14:textId="77777777" w:rsidR="00F94C3B" w:rsidRPr="00BE6212" w:rsidRDefault="00F94C3B" w:rsidP="001A6775">
            <w:pPr>
              <w:ind w:right="85"/>
              <w:jc w:val="center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32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F5052" w14:textId="77777777" w:rsidR="00F94C3B" w:rsidRPr="00BE6212" w:rsidRDefault="00F94C3B" w:rsidP="001A6775">
            <w:pPr>
              <w:ind w:left="2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Is there a description of diverse cases or discussion of minor themes?     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92F0F" w14:textId="14241227" w:rsidR="00F94C3B" w:rsidRPr="00BE6212" w:rsidRDefault="00F94C3B" w:rsidP="001A6775">
            <w:pPr>
              <w:ind w:left="1"/>
            </w:pPr>
            <w:r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F16A04" w:rsidRPr="00BE6212">
              <w:rPr>
                <w:rFonts w:ascii="Calibri" w:eastAsia="Calibri" w:hAnsi="Calibri" w:cs="Calibri"/>
                <w:sz w:val="20"/>
              </w:rPr>
              <w:t xml:space="preserve"> </w:t>
            </w:r>
            <w:r w:rsidR="00817522">
              <w:rPr>
                <w:rFonts w:ascii="Calibri" w:eastAsia="Calibri" w:hAnsi="Calibri" w:cs="Calibri"/>
                <w:sz w:val="20"/>
              </w:rPr>
              <w:t>15-20</w:t>
            </w:r>
          </w:p>
        </w:tc>
      </w:tr>
    </w:tbl>
    <w:p w14:paraId="3B4649A2" w14:textId="7D953B1E" w:rsidR="00F94C3B" w:rsidRDefault="00F94C3B" w:rsidP="00F94C3B"/>
    <w:p w14:paraId="52FDA444" w14:textId="77777777" w:rsidR="00444C9A" w:rsidRPr="00CD6A5E" w:rsidRDefault="00444C9A" w:rsidP="00444C9A">
      <w:pPr>
        <w:spacing w:after="13" w:line="268" w:lineRule="auto"/>
        <w:ind w:left="5" w:hanging="20"/>
        <w:rPr>
          <w:rFonts w:ascii="Times New Roman" w:hAnsi="Times New Roman" w:cs="Times New Roman"/>
        </w:rPr>
      </w:pPr>
      <w:r w:rsidRPr="00CD6A5E">
        <w:rPr>
          <w:rFonts w:ascii="Times New Roman" w:eastAsia="Calibri" w:hAnsi="Times New Roman" w:cs="Times New Roman"/>
        </w:rPr>
        <w:t xml:space="preserve">Developed from: Tong A, Sainsbury P, Craig J. Consolidated criteria for reporting qualitative research (COREQ): a 32-item checklist for interviews and focus groups. </w:t>
      </w:r>
      <w:r w:rsidRPr="00CD6A5E">
        <w:rPr>
          <w:rFonts w:ascii="Times New Roman" w:eastAsia="Calibri" w:hAnsi="Times New Roman" w:cs="Times New Roman"/>
          <w:i/>
        </w:rPr>
        <w:t>International Journal for Quality in Health Care</w:t>
      </w:r>
      <w:r w:rsidRPr="00CD6A5E">
        <w:rPr>
          <w:rFonts w:ascii="Times New Roman" w:eastAsia="Calibri" w:hAnsi="Times New Roman" w:cs="Times New Roman"/>
        </w:rPr>
        <w:t xml:space="preserve">. 2007. Volume 19, Number 6: pp. 349 – 357  </w:t>
      </w:r>
    </w:p>
    <w:p w14:paraId="6109E0B0" w14:textId="77777777" w:rsidR="00444C9A" w:rsidRPr="00F94C3B" w:rsidRDefault="00444C9A" w:rsidP="00F94C3B"/>
    <w:sectPr w:rsidR="00444C9A" w:rsidRPr="00F94C3B" w:rsidSect="00F94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674F5"/>
    <w:multiLevelType w:val="hybridMultilevel"/>
    <w:tmpl w:val="CC6A9216"/>
    <w:lvl w:ilvl="0" w:tplc="F364FAD2">
      <w:start w:val="8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CA5740"/>
    <w:multiLevelType w:val="hybridMultilevel"/>
    <w:tmpl w:val="B65A1982"/>
    <w:lvl w:ilvl="0" w:tplc="58C4D67A">
      <w:start w:val="15"/>
      <w:numFmt w:val="bullet"/>
      <w:lvlText w:val="-"/>
      <w:lvlJc w:val="left"/>
      <w:pPr>
        <w:ind w:left="441" w:hanging="360"/>
      </w:pPr>
      <w:rPr>
        <w:rFonts w:ascii="Calibri" w:eastAsia="Calibri" w:hAnsi="Calibri" w:cs="Calibr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1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01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AD9"/>
    <w:rsid w:val="00035383"/>
    <w:rsid w:val="00082CDB"/>
    <w:rsid w:val="00230A84"/>
    <w:rsid w:val="00444C9A"/>
    <w:rsid w:val="00703E5A"/>
    <w:rsid w:val="007B4AD9"/>
    <w:rsid w:val="00817522"/>
    <w:rsid w:val="00AC6C94"/>
    <w:rsid w:val="00CD6A5E"/>
    <w:rsid w:val="00F16A04"/>
    <w:rsid w:val="00F94C3B"/>
    <w:rsid w:val="00FD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65A45"/>
  <w15:chartTrackingRefBased/>
  <w15:docId w15:val="{0BF46746-7258-814E-9759-4892AEF1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AD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A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A84"/>
    <w:rPr>
      <w:kern w:val="0"/>
      <w:sz w:val="20"/>
      <w:szCs w:val="20"/>
      <w14:ligatures w14:val="none"/>
    </w:rPr>
  </w:style>
  <w:style w:type="table" w:styleId="PlainTable4">
    <w:name w:val="Plain Table 4"/>
    <w:basedOn w:val="TableNormal"/>
    <w:uiPriority w:val="44"/>
    <w:rsid w:val="00230A84"/>
    <w:rPr>
      <w:rFonts w:eastAsia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">
    <w:name w:val="TableGrid"/>
    <w:rsid w:val="00F94C3B"/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8175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cke, Chiara</dc:creator>
  <cp:keywords/>
  <dc:description/>
  <cp:lastModifiedBy>Eleanor York</cp:lastModifiedBy>
  <cp:revision>2</cp:revision>
  <dcterms:created xsi:type="dcterms:W3CDTF">2023-09-18T14:26:00Z</dcterms:created>
  <dcterms:modified xsi:type="dcterms:W3CDTF">2023-09-18T14:26:00Z</dcterms:modified>
</cp:coreProperties>
</file>